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207C0" w14:textId="1E698895" w:rsidR="001664FC" w:rsidRPr="00184EE6" w:rsidRDefault="001664FC" w:rsidP="00184EE6">
      <w:pPr>
        <w:rPr>
          <w:b/>
          <w:bCs/>
          <w:sz w:val="28"/>
          <w:szCs w:val="28"/>
          <w:lang w:val="en-GB"/>
        </w:rPr>
      </w:pPr>
    </w:p>
    <w:tbl>
      <w:tblPr>
        <w:tblStyle w:val="Tabellrutenett"/>
        <w:tblpPr w:leftFromText="141" w:rightFromText="141" w:vertAnchor="text" w:tblpY="1"/>
        <w:tblOverlap w:val="never"/>
        <w:tblW w:w="7797" w:type="dxa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851"/>
        <w:gridCol w:w="142"/>
      </w:tblGrid>
      <w:tr w:rsidR="001664FC" w:rsidRPr="00184EE6" w14:paraId="739CE030" w14:textId="77777777" w:rsidTr="001664FC">
        <w:tc>
          <w:tcPr>
            <w:tcW w:w="779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0B1CADC" w14:textId="77777777" w:rsidR="001664FC" w:rsidRDefault="001664FC" w:rsidP="003250C9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Comparison of baseline characteristics of respondents and non-</w:t>
            </w:r>
            <w:proofErr w:type="gramStart"/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respondents</w:t>
            </w:r>
            <w:proofErr w:type="gramEnd"/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proofErr w:type="gramStart"/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  <w:t xml:space="preserve">a  </w:t>
            </w:r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of</w:t>
            </w:r>
            <w:proofErr w:type="gramEnd"/>
            <w:r w:rsidRPr="00184EE6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the follow-up study</w:t>
            </w:r>
          </w:p>
          <w:p w14:paraId="16B68870" w14:textId="5178C8E0" w:rsidR="00184EE6" w:rsidRPr="00184EE6" w:rsidRDefault="00184EE6" w:rsidP="003250C9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1664FC" w:rsidRPr="00962393" w14:paraId="41F5D647" w14:textId="77777777" w:rsidTr="001664F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7F03156" w14:textId="77777777" w:rsidR="001664FC" w:rsidRPr="00CA026D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4A168E3" w14:textId="77777777" w:rsidR="001664FC" w:rsidRPr="00CA026D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A0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F41B297" w14:textId="03D60458" w:rsidR="001664FC" w:rsidRPr="00CA026D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pondents</w:t>
            </w:r>
          </w:p>
          <w:p w14:paraId="166D3ACD" w14:textId="77777777" w:rsidR="001664FC" w:rsidRDefault="001664FC" w:rsidP="003250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77758C55" w14:textId="77777777" w:rsidR="001664FC" w:rsidRDefault="001664FC" w:rsidP="003250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73958C1E" w14:textId="7A0BDDE3" w:rsidR="001664FC" w:rsidRPr="00CA026D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A0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53</w:t>
            </w:r>
            <w:r w:rsidR="00466C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  <w:r w:rsidRPr="00CA0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B2D42D3" w14:textId="76E5931B" w:rsidR="001664FC" w:rsidRPr="001664FC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n-respondent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085B4D83" w14:textId="77777777" w:rsidR="001664FC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B56C679" w14:textId="77777777" w:rsidR="001664FC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2697019" w14:textId="15BC36E4" w:rsidR="001664FC" w:rsidRPr="009366A6" w:rsidRDefault="001664FC" w:rsidP="003250C9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= </w:t>
            </w:r>
            <w:r w:rsidR="00540BF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5B3B4D" w14:textId="606CA01D" w:rsidR="001664FC" w:rsidRPr="00CA026D" w:rsidRDefault="001664FC" w:rsidP="003250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1664FC" w:rsidRPr="00962393" w14:paraId="71F83BD6" w14:textId="77777777" w:rsidTr="001664FC"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A3C03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, 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rs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edian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QR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24CE6E0" w14:textId="77777777" w:rsidR="001664FC" w:rsidRPr="001751D3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20A86" w14:textId="03AF05F0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</w:t>
            </w:r>
            <w:r w:rsidR="00E303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A86C7" w14:textId="78C17E5C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</w:t>
            </w:r>
            <w:r w:rsidR="00E303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160CE" w14:textId="177CE34F" w:rsidR="001664FC" w:rsidRPr="00B503FD" w:rsidRDefault="00AA3EA0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</w:tr>
      <w:tr w:rsidR="001664FC" w:rsidRPr="001751D3" w14:paraId="19440136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C7075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, girls, n (%)</w:t>
            </w:r>
          </w:p>
          <w:p w14:paraId="6D13321C" w14:textId="77777777" w:rsidR="001664FC" w:rsidRPr="001751D3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654CF" w14:textId="1EB203E0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="004146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1.</w:t>
            </w:r>
            <w:r w:rsidR="004146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04DC3" w14:textId="56D0DE36" w:rsidR="001664FC" w:rsidRPr="00B503FD" w:rsidRDefault="005A12BE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4146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5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3ED09" w14:textId="42FFC862" w:rsidR="001664FC" w:rsidRPr="00B503FD" w:rsidRDefault="00AA3EA0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1664FC" w:rsidRPr="001751D3" w14:paraId="5B64F68A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AAA9D" w14:textId="77777777" w:rsidR="001664FC" w:rsidRPr="001751D3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` education, n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lid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00A4D" w14:textId="77777777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7E778" w14:textId="77777777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7A29C" w14:textId="5BAFACF4" w:rsidR="001664FC" w:rsidRPr="00B503FD" w:rsidRDefault="00FB763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1664FC" w:rsidRPr="00962393" w14:paraId="60022EB2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30511" w14:textId="77777777" w:rsidR="001664FC" w:rsidRPr="001751D3" w:rsidRDefault="001664FC" w:rsidP="003250C9">
            <w:pPr>
              <w:tabs>
                <w:tab w:val="left" w:pos="2287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er education (mother or fa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63D75" w14:textId="00DB2B50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="005E03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2</w:t>
            </w:r>
            <w:r w:rsidR="005E03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09B00" w14:textId="2E038E65" w:rsidR="001664FC" w:rsidRPr="00B503FD" w:rsidRDefault="00FB763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4</w:t>
            </w:r>
            <w:r w:rsidR="0029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7459D" w14:textId="40350CD3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354D63" w14:paraId="03788E02" w14:textId="77777777" w:rsidTr="001664FC">
        <w:trPr>
          <w:trHeight w:val="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64DA9" w14:textId="77777777" w:rsidR="001664FC" w:rsidRPr="0059585F" w:rsidRDefault="001664FC" w:rsidP="003250C9">
            <w:pPr>
              <w:tabs>
                <w:tab w:val="left" w:pos="2287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958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Primary / secondary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E34EC" w14:textId="302659EA" w:rsidR="001664FC" w:rsidRPr="0059585F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="005E03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3.</w:t>
            </w:r>
            <w:r w:rsidR="005E03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1041F" w14:textId="0BA36F24" w:rsidR="001664FC" w:rsidRDefault="00FB763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2</w:t>
            </w:r>
            <w:r w:rsidR="0029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7F08E" w14:textId="6A7F4C08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354D63" w14:paraId="50245035" w14:textId="77777777" w:rsidTr="001664FC">
        <w:trPr>
          <w:trHeight w:val="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4A262" w14:textId="2A9DB514" w:rsidR="001664FC" w:rsidRDefault="001664FC" w:rsidP="003250C9">
            <w:pPr>
              <w:tabs>
                <w:tab w:val="left" w:pos="2287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63942" w14:textId="1C64820B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A82D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(24.</w:t>
            </w:r>
            <w:r w:rsidR="005E03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82D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F6089" w14:textId="609D69AE" w:rsidR="001664FC" w:rsidRPr="00B254DC" w:rsidRDefault="00AF7A9A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3</w:t>
            </w:r>
            <w:r w:rsidR="0029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72D28" w14:textId="20E76604" w:rsidR="001664FC" w:rsidRPr="00B254D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354D63" w14:paraId="52421AEB" w14:textId="77777777" w:rsidTr="001664FC">
        <w:trPr>
          <w:trHeight w:val="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1FED3" w14:textId="77777777" w:rsidR="001664FC" w:rsidRDefault="001664FC" w:rsidP="003250C9">
            <w:pPr>
              <w:tabs>
                <w:tab w:val="left" w:pos="228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Pr="00166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issing, n</w:t>
            </w:r>
          </w:p>
          <w:p w14:paraId="450695BF" w14:textId="36FCB883" w:rsidR="001664FC" w:rsidRPr="001664FC" w:rsidRDefault="001664FC" w:rsidP="003250C9">
            <w:pPr>
              <w:tabs>
                <w:tab w:val="left" w:pos="228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BA4A4" w14:textId="280C16CD" w:rsidR="001664FC" w:rsidRPr="00AF7A9A" w:rsidRDefault="00AF7A9A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F7A9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802C4" w14:textId="50D21F6A" w:rsidR="001664FC" w:rsidRPr="00AF7A9A" w:rsidRDefault="00AF7A9A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F7A9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EF538" w14:textId="77777777" w:rsidR="001664FC" w:rsidRPr="00B254D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D23F4A" w14:paraId="36D6676F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033AC" w14:textId="34A8DE2D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istent musculoskeletal pain </w:t>
            </w:r>
            <w:r w:rsidR="00A718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yes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n (valid %)</w:t>
            </w:r>
          </w:p>
          <w:p w14:paraId="7380F752" w14:textId="79846101" w:rsidR="00F911E7" w:rsidRPr="001751D3" w:rsidRDefault="00F911E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CE8F8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A24663" w14:textId="48F9EE2E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B30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3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32B10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48029E" w14:textId="7EC1CD73" w:rsidR="001664FC" w:rsidRPr="00B503FD" w:rsidRDefault="00FB30B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14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94056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461462" w14:textId="122E7A2D" w:rsidR="001664FC" w:rsidRPr="00B503FD" w:rsidRDefault="00F911E7" w:rsidP="00F911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</w:tr>
      <w:tr w:rsidR="00EF43C9" w:rsidRPr="00D23F4A" w14:paraId="0AEDE267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6E2AA" w14:textId="16FEE7C7" w:rsidR="00EF43C9" w:rsidRDefault="003C3EFA" w:rsidP="00325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EFA">
              <w:rPr>
                <w:rFonts w:ascii="Times New Roman" w:hAnsi="Times New Roman" w:cs="Times New Roman"/>
                <w:sz w:val="18"/>
                <w:szCs w:val="18"/>
              </w:rPr>
              <w:t xml:space="preserve">Moderate/severe persistent </w:t>
            </w:r>
            <w:proofErr w:type="spellStart"/>
            <w:r w:rsidRPr="003C3EFA">
              <w:rPr>
                <w:rFonts w:ascii="Times New Roman" w:hAnsi="Times New Roman" w:cs="Times New Roman"/>
                <w:sz w:val="18"/>
                <w:szCs w:val="18"/>
              </w:rPr>
              <w:t>musculoskele</w:t>
            </w:r>
            <w:r w:rsidR="00724878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  <w:proofErr w:type="spellEnd"/>
            <w:r w:rsidRPr="003C3E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C3EF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A718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="00A718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  <w:r w:rsidR="00A718F4">
              <w:rPr>
                <w:rFonts w:ascii="Times New Roman" w:hAnsi="Times New Roman" w:cs="Times New Roman"/>
                <w:sz w:val="18"/>
                <w:szCs w:val="18"/>
              </w:rPr>
              <w:t xml:space="preserve"> n (valid %)</w:t>
            </w:r>
          </w:p>
          <w:p w14:paraId="46599E07" w14:textId="1429411C" w:rsidR="00A718F4" w:rsidRPr="00A718F4" w:rsidRDefault="00A718F4" w:rsidP="00325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055AC" w14:textId="6EE9403A" w:rsidR="00EF43C9" w:rsidRPr="003C3EFA" w:rsidRDefault="00767574" w:rsidP="00325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</w:t>
            </w:r>
            <w:r w:rsidR="00255AC4">
              <w:rPr>
                <w:rFonts w:ascii="Times New Roman" w:hAnsi="Times New Roman" w:cs="Times New Roman"/>
                <w:sz w:val="18"/>
                <w:szCs w:val="18"/>
              </w:rPr>
              <w:t>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38D3D" w14:textId="32850C61" w:rsidR="00EF43C9" w:rsidRPr="003C3EFA" w:rsidRDefault="00255AC4" w:rsidP="00325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7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E2A6A" w14:textId="580ED231" w:rsidR="00EF43C9" w:rsidRPr="003C3EFA" w:rsidRDefault="00AC3789" w:rsidP="00325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1664FC" w:rsidRPr="0026328B" w14:paraId="3D4B74B5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76D7F" w14:textId="7141643E" w:rsidR="001664FC" w:rsidRPr="001751D3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nic diseases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yes,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valid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0458D" w14:textId="659548CB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(27.</w:t>
            </w:r>
            <w:r w:rsidR="00BA792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916B4" w14:textId="7EEBFA06" w:rsidR="001664FC" w:rsidRPr="00B503FD" w:rsidRDefault="00BA7927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25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8C11F" w14:textId="43A162D8" w:rsidR="001664FC" w:rsidRPr="00B503FD" w:rsidRDefault="00611C2E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</w:tr>
      <w:tr w:rsidR="001664FC" w:rsidRPr="0026328B" w14:paraId="22D86FEB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5527A" w14:textId="77777777" w:rsidR="001664FC" w:rsidRDefault="001664F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Pr="00166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issing, n</w:t>
            </w:r>
          </w:p>
          <w:p w14:paraId="6CECEE49" w14:textId="39B9716C" w:rsidR="001664FC" w:rsidRPr="001664FC" w:rsidRDefault="001664F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E6705" w14:textId="18E0E95D" w:rsidR="001664FC" w:rsidRPr="00BA7927" w:rsidRDefault="00BA7927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BA7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31871" w14:textId="2B167DB2" w:rsidR="001664FC" w:rsidRPr="00BA7927" w:rsidRDefault="00BA7927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BA7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D5090" w14:textId="77777777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F76019" w14:paraId="272616EB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0FC88" w14:textId="2756424D" w:rsidR="001664FC" w:rsidRPr="001751D3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cial acceptance among peers </w:t>
            </w:r>
            <w:r w:rsidR="0014229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4CBBD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1905CD" w14:textId="27FFFC64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</w:t>
            </w:r>
            <w:r w:rsidR="00E303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327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051C7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4E23FF" w14:textId="7B224E8A" w:rsidR="001664FC" w:rsidRPr="00B503FD" w:rsidRDefault="00332770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0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7CC45" w14:textId="0F807315" w:rsidR="001664FC" w:rsidRDefault="00AA3EA0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862E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  <w:p w14:paraId="31F45CB7" w14:textId="1057F33E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F76019" w14:paraId="08547886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BF552" w14:textId="77777777" w:rsidR="001664FC" w:rsidRPr="001664FC" w:rsidRDefault="001664F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Pr="00166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issing, n</w:t>
            </w:r>
          </w:p>
          <w:p w14:paraId="2BC5BE9F" w14:textId="27A3CAB3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EABCF" w14:textId="4A4A261E" w:rsidR="001664FC" w:rsidRPr="00C02B34" w:rsidRDefault="00C02B34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02B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1FA12" w14:textId="19A51D73" w:rsidR="001664FC" w:rsidRPr="00C02B34" w:rsidRDefault="00C02B34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02B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33E28" w14:textId="77777777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3E3A56" w14:paraId="168A41A9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AAD0B" w14:textId="774F6704" w:rsidR="001664FC" w:rsidRPr="001751D3" w:rsidRDefault="006F6F68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eep duration</w:t>
            </w:r>
            <w:r w:rsidR="00166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1664FC"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</w:t>
            </w:r>
            <w:r w:rsidR="00166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lid </w:t>
            </w:r>
            <w:r w:rsidR="001664FC"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D6B91" w14:textId="749B3959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47B15" w14:textId="1E783F26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2B390" w14:textId="244DAC60" w:rsidR="001664FC" w:rsidRPr="00B503FD" w:rsidRDefault="00611C2E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A5C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</w:tr>
      <w:tr w:rsidR="005B6056" w:rsidRPr="003E3A56" w14:paraId="63056666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155F0" w14:textId="6978E150" w:rsidR="005B6056" w:rsidRDefault="006F0B3B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</w:t>
            </w:r>
            <w:r w:rsidR="005572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4F03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8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A8BD0" w14:textId="33FD0E37" w:rsidR="005B6056" w:rsidRDefault="00AA7526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6 (</w:t>
            </w:r>
            <w:r w:rsidR="00355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6</w:t>
            </w:r>
            <w:r w:rsidR="00FE5E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28A2B" w14:textId="63DC35E6" w:rsidR="005B6056" w:rsidRPr="00B503FD" w:rsidRDefault="00AA7526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 (67.8</w:t>
            </w:r>
            <w:r w:rsidR="00C156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B8B22" w14:textId="77777777" w:rsidR="005B6056" w:rsidRPr="00B503FD" w:rsidRDefault="005B6056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B6056" w:rsidRPr="003E3A56" w14:paraId="4233AD25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E18D7" w14:textId="5D68AB0E" w:rsidR="005B6056" w:rsidRDefault="004F0309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</w:t>
            </w:r>
            <w:r w:rsidR="005572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5572DA" w:rsidRPr="005572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 8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BCFCA" w14:textId="1FB85527" w:rsidR="005B6056" w:rsidRDefault="00355DCF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</w:t>
            </w:r>
            <w:r w:rsidR="00FE5E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</w:t>
            </w:r>
            <w:r w:rsidR="00FE5E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F507F" w14:textId="4B35B40A" w:rsidR="005B6056" w:rsidRPr="00B503FD" w:rsidRDefault="00AA7526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32.2</w:t>
            </w:r>
            <w:r w:rsidR="00C156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0095A" w14:textId="77777777" w:rsidR="005B6056" w:rsidRPr="00B503FD" w:rsidRDefault="005B6056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3E3A56" w14:paraId="4F6C4EC9" w14:textId="77777777" w:rsidTr="001664F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0CDC0" w14:textId="77777777" w:rsidR="001664FC" w:rsidRPr="001664FC" w:rsidRDefault="001664F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166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   Missing, n</w:t>
            </w:r>
          </w:p>
          <w:p w14:paraId="3ADF1732" w14:textId="4639A4B5" w:rsidR="001664FC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9B780" w14:textId="2855B4D7" w:rsidR="001664FC" w:rsidRPr="00C1568C" w:rsidRDefault="00C1568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1568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17747" w14:textId="7B076B27" w:rsidR="001664FC" w:rsidRPr="00C1568C" w:rsidRDefault="00C1568C" w:rsidP="003250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1568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9A71A" w14:textId="77777777" w:rsidR="001664FC" w:rsidRPr="00B503FD" w:rsidRDefault="001664FC" w:rsidP="003250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664FC" w:rsidRPr="00184EE6" w14:paraId="757E5018" w14:textId="77777777" w:rsidTr="001664FC">
        <w:trPr>
          <w:gridAfter w:val="1"/>
          <w:wAfter w:w="142" w:type="dxa"/>
        </w:trPr>
        <w:tc>
          <w:tcPr>
            <w:tcW w:w="765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D45C43" w14:textId="4A6AE641" w:rsidR="001664FC" w:rsidRPr="00807D34" w:rsidRDefault="001664FC" w:rsidP="003250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807D3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="00692E04" w:rsidRPr="0037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</w:t>
            </w:r>
            <w:proofErr w:type="gramEnd"/>
            <w:r w:rsidR="00692E04" w:rsidRPr="0037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respondents include both those who did not attend the follow-up study at all, and those who did not </w:t>
            </w:r>
            <w:r w:rsidR="00B74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ve valid responses on </w:t>
            </w:r>
            <w:r w:rsidR="00F250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</w:t>
            </w:r>
            <w:r w:rsidR="00FC3A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tress (the outcome)</w:t>
            </w:r>
            <w:r w:rsidR="00225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follow-up</w:t>
            </w:r>
          </w:p>
          <w:p w14:paraId="6B75AC63" w14:textId="26B64B94" w:rsidR="00142295" w:rsidRDefault="001664FC" w:rsidP="001422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807D3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="001422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ekly</w:t>
            </w:r>
            <w:proofErr w:type="gramEnd"/>
            <w:r w:rsidR="001422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sculoskeletal pain for three months or more</w:t>
            </w:r>
          </w:p>
          <w:p w14:paraId="2EB18630" w14:textId="020F645B" w:rsidR="00142295" w:rsidRDefault="00142295" w:rsidP="0014229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ekly musculoskeletal pain for three months or more with an intensity of 5 or more on a Numeric Rating Scale (0-10)</w:t>
            </w:r>
          </w:p>
          <w:p w14:paraId="57ABE0F7" w14:textId="455B036C" w:rsidR="001664FC" w:rsidRDefault="00142295" w:rsidP="003250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r w:rsidR="0078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="0078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</w:t>
            </w:r>
            <w:proofErr w:type="gramEnd"/>
            <w:r w:rsidR="0078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ceptance among peers (1-4), higher values indicate higher social acceptance</w:t>
            </w:r>
          </w:p>
          <w:p w14:paraId="32E42579" w14:textId="71D64D29" w:rsidR="00AE363C" w:rsidRPr="00AE363C" w:rsidRDefault="00AE363C" w:rsidP="00DD2A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1CBF608" w14:textId="77777777" w:rsidR="001664FC" w:rsidRPr="00785CEA" w:rsidRDefault="001664FC">
      <w:pPr>
        <w:rPr>
          <w:lang w:val="en-US"/>
        </w:rPr>
      </w:pPr>
    </w:p>
    <w:sectPr w:rsidR="001664FC" w:rsidRPr="00785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FC"/>
    <w:rsid w:val="00040ACB"/>
    <w:rsid w:val="000939AB"/>
    <w:rsid w:val="00142295"/>
    <w:rsid w:val="001664FC"/>
    <w:rsid w:val="00184EE6"/>
    <w:rsid w:val="00225C7E"/>
    <w:rsid w:val="00255AC4"/>
    <w:rsid w:val="0029490E"/>
    <w:rsid w:val="00332770"/>
    <w:rsid w:val="00355DCF"/>
    <w:rsid w:val="003A2E92"/>
    <w:rsid w:val="003A5C18"/>
    <w:rsid w:val="003B42DA"/>
    <w:rsid w:val="003C3EFA"/>
    <w:rsid w:val="004146A7"/>
    <w:rsid w:val="00464FA0"/>
    <w:rsid w:val="00466C20"/>
    <w:rsid w:val="004F0309"/>
    <w:rsid w:val="00515D58"/>
    <w:rsid w:val="005209B5"/>
    <w:rsid w:val="00540BF3"/>
    <w:rsid w:val="005572DA"/>
    <w:rsid w:val="00562FBC"/>
    <w:rsid w:val="00567D07"/>
    <w:rsid w:val="005A12BE"/>
    <w:rsid w:val="005B6056"/>
    <w:rsid w:val="005B69B0"/>
    <w:rsid w:val="005D4B96"/>
    <w:rsid w:val="005E03FE"/>
    <w:rsid w:val="005E3E50"/>
    <w:rsid w:val="00611C2E"/>
    <w:rsid w:val="00631794"/>
    <w:rsid w:val="00635915"/>
    <w:rsid w:val="00667B5B"/>
    <w:rsid w:val="00692E04"/>
    <w:rsid w:val="006C39DC"/>
    <w:rsid w:val="006F0B3B"/>
    <w:rsid w:val="006F6F68"/>
    <w:rsid w:val="00717FD6"/>
    <w:rsid w:val="00724878"/>
    <w:rsid w:val="00767574"/>
    <w:rsid w:val="00785CEA"/>
    <w:rsid w:val="0079340E"/>
    <w:rsid w:val="007A31B2"/>
    <w:rsid w:val="007F1F28"/>
    <w:rsid w:val="00862E3E"/>
    <w:rsid w:val="00887FC0"/>
    <w:rsid w:val="008E1857"/>
    <w:rsid w:val="0091177F"/>
    <w:rsid w:val="0094628C"/>
    <w:rsid w:val="00961EEE"/>
    <w:rsid w:val="00A31B44"/>
    <w:rsid w:val="00A718F4"/>
    <w:rsid w:val="00AA3EA0"/>
    <w:rsid w:val="00AA7526"/>
    <w:rsid w:val="00AB5020"/>
    <w:rsid w:val="00AC3789"/>
    <w:rsid w:val="00AC5A26"/>
    <w:rsid w:val="00AE363C"/>
    <w:rsid w:val="00AF7A9A"/>
    <w:rsid w:val="00B745CC"/>
    <w:rsid w:val="00B9331C"/>
    <w:rsid w:val="00BA7927"/>
    <w:rsid w:val="00BF6D95"/>
    <w:rsid w:val="00C02B34"/>
    <w:rsid w:val="00C12564"/>
    <w:rsid w:val="00C1568C"/>
    <w:rsid w:val="00C94CC8"/>
    <w:rsid w:val="00CF5080"/>
    <w:rsid w:val="00DD2A2B"/>
    <w:rsid w:val="00E303AC"/>
    <w:rsid w:val="00E37294"/>
    <w:rsid w:val="00EF43C9"/>
    <w:rsid w:val="00F25007"/>
    <w:rsid w:val="00F911E7"/>
    <w:rsid w:val="00FB30B7"/>
    <w:rsid w:val="00FB7637"/>
    <w:rsid w:val="00FC3A58"/>
    <w:rsid w:val="00FE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99FE9"/>
  <w15:chartTrackingRefBased/>
  <w15:docId w15:val="{A7EE1722-B877-4A27-9359-EFEA590C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664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8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Smedbråten</dc:creator>
  <cp:keywords/>
  <dc:description/>
  <cp:lastModifiedBy>Kaja Lien Smedbråten</cp:lastModifiedBy>
  <cp:revision>13</cp:revision>
  <dcterms:created xsi:type="dcterms:W3CDTF">2025-06-30T12:01:00Z</dcterms:created>
  <dcterms:modified xsi:type="dcterms:W3CDTF">2025-07-10T09:57:00Z</dcterms:modified>
</cp:coreProperties>
</file>